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2A3B4" w14:textId="77777777" w:rsidR="003A7AB8" w:rsidRPr="003A7AB8" w:rsidRDefault="003A7AB8" w:rsidP="00771AB4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2</w:t>
      </w:r>
    </w:p>
    <w:p w14:paraId="3FFF2069" w14:textId="77777777" w:rsidR="003A7AB8" w:rsidRPr="003A7AB8" w:rsidRDefault="003A7AB8" w:rsidP="008C7101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mi-Structured Interview </w:t>
      </w:r>
      <w:r w:rsidR="008C71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hedule </w:t>
      </w:r>
    </w:p>
    <w:p w14:paraId="398B24D3" w14:textId="77777777" w:rsidR="003A7AB8" w:rsidRPr="003A7AB8" w:rsidRDefault="003A7AB8" w:rsidP="003A7A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>Study Title: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>Enhancing the Sustainability of Cultural Identity in Science Curricula through Artificial Intelligence as an Innovative Educational Approach</w:t>
      </w:r>
    </w:p>
    <w:p w14:paraId="2A1093D6" w14:textId="77777777" w:rsidR="003A7AB8" w:rsidRPr="003A7AB8" w:rsidRDefault="003A7AB8" w:rsidP="003A7AB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>A. General Information</w:t>
      </w:r>
    </w:p>
    <w:p w14:paraId="590442C5" w14:textId="77777777" w:rsidR="003A7AB8" w:rsidRPr="003A7AB8" w:rsidRDefault="003A7AB8" w:rsidP="00CC29A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sz w:val="24"/>
          <w:szCs w:val="24"/>
        </w:rPr>
        <w:t>• Interview Type: Semi-Structured Interview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>• Participants: Female Science Teachers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 xml:space="preserve">• Estimated Duration: </w:t>
      </w:r>
      <w:r w:rsidR="00CC29A5">
        <w:rPr>
          <w:rFonts w:ascii="Times New Roman" w:eastAsia="Times New Roman" w:hAnsi="Times New Roman" w:cs="Times New Roman" w:hint="cs"/>
          <w:sz w:val="24"/>
          <w:szCs w:val="24"/>
          <w:rtl/>
        </w:rPr>
        <w:t>45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CC29A5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55 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t>minutes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>• Data Collection Method: Face-to-face / Online interview (as applicable)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>• Purpose of the Interview: To explore teachers’ perceptions and classroom practices regarding the use of Artificial Intelligence (AI) in supporting the sustainability of cultural identity within science education.</w:t>
      </w:r>
    </w:p>
    <w:p w14:paraId="13826B17" w14:textId="77777777" w:rsidR="003A7AB8" w:rsidRPr="003A7AB8" w:rsidRDefault="003A7AB8" w:rsidP="000321D3">
      <w:pPr>
        <w:tabs>
          <w:tab w:val="center" w:pos="4680"/>
        </w:tabs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>B. Interview Questions</w:t>
      </w:r>
      <w:r w:rsidR="000321D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8805"/>
      </w:tblGrid>
      <w:tr w:rsidR="003A7AB8" w:rsidRPr="003A7AB8" w14:paraId="28A42A7C" w14:textId="77777777" w:rsidTr="003A7AB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531DF0" w14:textId="77777777" w:rsidR="003A7AB8" w:rsidRPr="003A7AB8" w:rsidRDefault="003A7AB8" w:rsidP="003A7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B025BA" w14:textId="77777777" w:rsidR="003A7AB8" w:rsidRPr="003A7AB8" w:rsidRDefault="003A7AB8" w:rsidP="003A7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Question</w:t>
            </w:r>
          </w:p>
        </w:tc>
      </w:tr>
      <w:tr w:rsidR="003A7AB8" w:rsidRPr="003A7AB8" w14:paraId="465B67DB" w14:textId="77777777" w:rsidTr="003A7A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EAFB0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A6C836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How do teachers understand the concept of sustaining cultural identity in the context of AI-enhanced science instruction?</w:t>
            </w:r>
          </w:p>
        </w:tc>
      </w:tr>
      <w:tr w:rsidR="003A7AB8" w:rsidRPr="003A7AB8" w14:paraId="35F23CA8" w14:textId="77777777" w:rsidTr="003A7A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AC04CA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40971E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How does the use of artificial intelligence help link scientific concepts with local cultural and environmental values?</w:t>
            </w:r>
          </w:p>
        </w:tc>
      </w:tr>
      <w:tr w:rsidR="003A7AB8" w:rsidRPr="003A7AB8" w14:paraId="25942E6C" w14:textId="77777777" w:rsidTr="003A7A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DBBF2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EFEE43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What instructional strategies do teachers employ to integrate AI in ways that foster students’ cultural belonging and personalized learning?</w:t>
            </w:r>
          </w:p>
        </w:tc>
      </w:tr>
      <w:tr w:rsidR="003A7AB8" w:rsidRPr="003A7AB8" w14:paraId="6E59F815" w14:textId="77777777" w:rsidTr="003A7A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5B3E9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B93C0D7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How are AI tools incorporated into classroom or extracurricular activities to support cultural values and promote sustainable behavior?</w:t>
            </w:r>
          </w:p>
        </w:tc>
      </w:tr>
      <w:tr w:rsidR="003A7AB8" w:rsidRPr="003A7AB8" w14:paraId="1B27BC68" w14:textId="77777777" w:rsidTr="003A7A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F20C3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9E8984D" w14:textId="77777777" w:rsidR="003A7AB8" w:rsidRPr="003A7AB8" w:rsidRDefault="003A7AB8" w:rsidP="003A7A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7AB8">
              <w:rPr>
                <w:rFonts w:ascii="Times New Roman" w:eastAsia="Times New Roman" w:hAnsi="Times New Roman" w:cs="Times New Roman"/>
                <w:sz w:val="24"/>
                <w:szCs w:val="24"/>
              </w:rPr>
              <w:t>How do teachers evaluate the role of the school in supporting the use of AI to promote the sustainability of cultural identity within science curricula?</w:t>
            </w:r>
          </w:p>
        </w:tc>
      </w:tr>
    </w:tbl>
    <w:p w14:paraId="5E73B3FA" w14:textId="77777777" w:rsidR="003A7AB8" w:rsidRPr="003A7AB8" w:rsidRDefault="003A7AB8" w:rsidP="003A7A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CC61A1" w14:textId="77777777" w:rsidR="003A7AB8" w:rsidRPr="003A7AB8" w:rsidRDefault="003A7AB8" w:rsidP="003A7AB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b/>
          <w:bCs/>
          <w:sz w:val="24"/>
          <w:szCs w:val="24"/>
        </w:rPr>
        <w:t>C. Interviewer Guidelines</w:t>
      </w:r>
    </w:p>
    <w:p w14:paraId="16CA0EDE" w14:textId="77777777" w:rsidR="003A7AB8" w:rsidRPr="003A7AB8" w:rsidRDefault="003A7AB8" w:rsidP="009110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A7AB8">
        <w:rPr>
          <w:rFonts w:ascii="Times New Roman" w:eastAsia="Times New Roman" w:hAnsi="Times New Roman" w:cs="Times New Roman"/>
          <w:sz w:val="24"/>
          <w:szCs w:val="24"/>
        </w:rPr>
        <w:t>• Probing questions may be used to clarify or deepen participants’ responses when necessary.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>• Participants are encouraged to provide concrete classroom examples based on their teaching experience.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br/>
        <w:t xml:space="preserve">• All responses </w:t>
      </w:r>
      <w:r w:rsidR="00911084"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t xml:space="preserve"> treated with strict confidentiality and used solely for academic research p</w:t>
      </w:r>
      <w:r w:rsidR="00911084">
        <w:rPr>
          <w:rFonts w:ascii="Times New Roman" w:eastAsia="Times New Roman" w:hAnsi="Times New Roman" w:cs="Times New Roman"/>
          <w:sz w:val="24"/>
          <w:szCs w:val="24"/>
        </w:rPr>
        <w:t>urposes.</w:t>
      </w:r>
      <w:r w:rsidR="00911084">
        <w:rPr>
          <w:rFonts w:ascii="Times New Roman" w:eastAsia="Times New Roman" w:hAnsi="Times New Roman" w:cs="Times New Roman"/>
          <w:sz w:val="24"/>
          <w:szCs w:val="24"/>
        </w:rPr>
        <w:br/>
        <w:t>• The interview focuses</w:t>
      </w:r>
      <w:r w:rsidRPr="003A7AB8">
        <w:rPr>
          <w:rFonts w:ascii="Times New Roman" w:eastAsia="Times New Roman" w:hAnsi="Times New Roman" w:cs="Times New Roman"/>
          <w:sz w:val="24"/>
          <w:szCs w:val="24"/>
        </w:rPr>
        <w:t xml:space="preserve"> on teachers’ lived experiences of integrating AI in science education and its role in sustaining cultural identity.</w:t>
      </w:r>
    </w:p>
    <w:p w14:paraId="60A92906" w14:textId="77777777" w:rsidR="00142BC3" w:rsidRDefault="00142BC3"/>
    <w:sectPr w:rsidR="00142BC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BEAAE" w14:textId="77777777" w:rsidR="00B92620" w:rsidRDefault="00B92620" w:rsidP="000321D3">
      <w:pPr>
        <w:spacing w:after="0" w:line="240" w:lineRule="auto"/>
      </w:pPr>
      <w:r>
        <w:separator/>
      </w:r>
    </w:p>
  </w:endnote>
  <w:endnote w:type="continuationSeparator" w:id="0">
    <w:p w14:paraId="4FC3B88F" w14:textId="77777777" w:rsidR="00B92620" w:rsidRDefault="00B92620" w:rsidP="00032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8800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4472B" w14:textId="77777777" w:rsidR="000321D3" w:rsidRDefault="000321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9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0B06E0" w14:textId="77777777" w:rsidR="000321D3" w:rsidRDefault="00032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969F3" w14:textId="77777777" w:rsidR="00B92620" w:rsidRDefault="00B92620" w:rsidP="000321D3">
      <w:pPr>
        <w:spacing w:after="0" w:line="240" w:lineRule="auto"/>
      </w:pPr>
      <w:r>
        <w:separator/>
      </w:r>
    </w:p>
  </w:footnote>
  <w:footnote w:type="continuationSeparator" w:id="0">
    <w:p w14:paraId="17B7EBCD" w14:textId="77777777" w:rsidR="00B92620" w:rsidRDefault="00B92620" w:rsidP="00032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D96"/>
    <w:rsid w:val="000321D3"/>
    <w:rsid w:val="00142BC3"/>
    <w:rsid w:val="002104F1"/>
    <w:rsid w:val="003A7AB8"/>
    <w:rsid w:val="00505FC4"/>
    <w:rsid w:val="00771AB4"/>
    <w:rsid w:val="008C7101"/>
    <w:rsid w:val="00911084"/>
    <w:rsid w:val="00AA60B7"/>
    <w:rsid w:val="00B92620"/>
    <w:rsid w:val="00CC29A5"/>
    <w:rsid w:val="00F01D96"/>
    <w:rsid w:val="00FC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394A"/>
  <w15:docId w15:val="{088C31CD-A380-45E1-A021-2C12464B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0D"/>
  </w:style>
  <w:style w:type="paragraph" w:styleId="Heading2">
    <w:name w:val="heading 2"/>
    <w:basedOn w:val="Normal"/>
    <w:link w:val="Heading2Char"/>
    <w:uiPriority w:val="9"/>
    <w:qFormat/>
    <w:rsid w:val="003A7A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C0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C090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9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C090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C090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A7AB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3A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2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1D3"/>
  </w:style>
  <w:style w:type="paragraph" w:styleId="Footer">
    <w:name w:val="footer"/>
    <w:basedOn w:val="Normal"/>
    <w:link w:val="FooterChar"/>
    <w:uiPriority w:val="99"/>
    <w:unhideWhenUsed/>
    <w:rsid w:val="00032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4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Rommel Mahmoud Alali</cp:lastModifiedBy>
  <cp:revision>2</cp:revision>
  <dcterms:created xsi:type="dcterms:W3CDTF">2026-05-23T21:28:00Z</dcterms:created>
  <dcterms:modified xsi:type="dcterms:W3CDTF">2026-05-23T21:28:00Z</dcterms:modified>
</cp:coreProperties>
</file>